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7FB66" w14:textId="77777777" w:rsidR="009256BC" w:rsidRDefault="009256BC" w:rsidP="009256BC">
      <w:r>
        <w:rPr>
          <w:b/>
          <w:bCs/>
        </w:rPr>
        <w:t xml:space="preserve">Supplemental </w:t>
      </w:r>
      <w:r w:rsidRPr="00782C0E">
        <w:rPr>
          <w:b/>
          <w:bCs/>
        </w:rPr>
        <w:t xml:space="preserve">Table </w:t>
      </w:r>
      <w:r>
        <w:rPr>
          <w:b/>
          <w:bCs/>
        </w:rPr>
        <w:t>S2</w:t>
      </w:r>
      <w:r w:rsidRPr="00782C0E">
        <w:rPr>
          <w:b/>
          <w:bCs/>
        </w:rPr>
        <w:t>.</w:t>
      </w:r>
      <w:r>
        <w:t xml:space="preserve"> Summary of study characteristics. Google Bard has been rebranded as Gemini, while Microsoft Bing Chat is now known as Copilot</w:t>
      </w:r>
    </w:p>
    <w:p w14:paraId="68E42396" w14:textId="77777777" w:rsidR="009256BC" w:rsidRDefault="009256BC" w:rsidP="009256BC"/>
    <w:tbl>
      <w:tblPr>
        <w:tblW w:w="12220" w:type="dxa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992"/>
        <w:gridCol w:w="1701"/>
        <w:gridCol w:w="3932"/>
        <w:gridCol w:w="1200"/>
      </w:tblGrid>
      <w:tr w:rsidR="009256BC" w:rsidRPr="005A6C54" w14:paraId="5335ABB0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3361FC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Study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4A3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8231FC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Subspecial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86639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ountry of Senior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6DD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Applic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8A382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Specific Appl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991DB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AI model use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BE6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evel of Evidence</w:t>
            </w:r>
          </w:p>
        </w:tc>
      </w:tr>
      <w:tr w:rsidR="009256BC" w:rsidRPr="005A6C54" w14:paraId="52BB9615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0862F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ee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8A6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CE6D4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420B1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Kore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445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DDD48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02E78B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Custom architecture: Multilayer perceptron block, long short-term memory block, ensemble block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BC4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5C765AE3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79768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Wang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E24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4CD304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EC1579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047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9B6D0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B211B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Image feature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extraction, text feature extraction, and feature fusion modu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619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1F733168" w14:textId="77777777" w:rsidTr="006D2022">
        <w:trPr>
          <w:trHeight w:val="5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899FA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iang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178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AF53BB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0036B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F71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9A48E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EBC96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ommercial: GPT-4o, Claude 3.5 Sonnet, Gemini 1.5 Pro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Open-Source: LLaVA-Med, InternVL, HuatuoGPT-Vi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DF3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2370F45D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3B1B2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ng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8B3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C6A39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neral 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7E981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B7A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3DE4F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85E87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00E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09BA867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F5B681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ohseni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C55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049BE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DD2D2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1B4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94E15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956DB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FEA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D88FC30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98548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Zhang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9CF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C246E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262AD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37D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A7B26F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93A9F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3D convolutional autoencoder 3-step feature selection method (statistical tests, Least Absolute Shrinkage and Selection Operator,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and Recursive Feature Elimination), random forest EF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2A9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499AF2BD" w14:textId="77777777" w:rsidTr="006D2022">
        <w:trPr>
          <w:trHeight w:val="5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B3FA2E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Rajendran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DC6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0CDBA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54376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C6D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A83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65D61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Medformer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Commercial: GPT-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4325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48C225DE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85F280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iang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9FE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F681C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8DDFB8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098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089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4E572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3DResNet, XGBoos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925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EB56752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337EB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Qi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9D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E5D78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8983A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4C1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0CB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3A78D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esNet-50, SV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36E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5FCB1A7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049B23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iao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EAB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A7E05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8569D0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236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E5F609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0A4F5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esNet-5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6A1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DCFB228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37F71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adhan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C3C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D6F55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8E3BE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Indi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FDF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23D05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FFD09A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fr-CA"/>
                <w14:ligatures w14:val="none"/>
              </w:rPr>
            </w:pPr>
            <w:r w:rsidRPr="00057A7C">
              <w:rPr>
                <w:rFonts w:ascii="Aptos Narrow" w:hAnsi="Aptos Narrow"/>
                <w:color w:val="000000"/>
                <w:sz w:val="16"/>
                <w:szCs w:val="16"/>
                <w:lang w:val="fr-CA"/>
              </w:rPr>
              <w:t>ChatGPT-3.5, ChatGPT-4.0, ChatGPT-4o, Gemin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0AC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A9C5E1E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F2B36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Wang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33A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4370D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4C4DF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7AD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0F0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79855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lf- developed: VGG16, XGBoost, Logistic Regression, SVM, KN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045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130CDA6" w14:textId="77777777" w:rsidTr="006D2022">
        <w:trPr>
          <w:trHeight w:val="5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D3569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Rajendran 20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2FA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09E2E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51709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E43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002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B32A5E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adformer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Commercial: ChatGPT-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D72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47F2F458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4E502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e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521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0A199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78561C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86B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0D9F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9B92B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o, Claude 3-Opu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138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61F1A7E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94B1E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ete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C8C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74976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neral 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E093C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 xml:space="preserve">Turkey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C2F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C4F418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edical Edu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9079F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, Gemini, Copilo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772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4238B85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4808E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Java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311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08997B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neral 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8E445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7C1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A76B3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atient Commun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C840E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idjourney, DALL-E3, Kaiber.a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78F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3A42130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AC6DD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lastRenderedPageBreak/>
              <w:t>Yao 20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D88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6942B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31F1E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E8F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0AE82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E780DC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DeepThy-Net, ResNet-50, DenseNet121, InceptionV4, CSAC-Ne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A82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E5E324A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99DE5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en 20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A5E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D2D4D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3C6B7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830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99672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F1630A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Xception, CBAM attention module, BER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7F4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3D97021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BC3D1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Woo 20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618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86F90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0BF62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Kore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1EF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84D48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4DA529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andom Forest, LightGBM, ExtraTrees, XGBoost, AdaBoost, logistic regression (LR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C43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56CB4FE2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7AF842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Qua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575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4BC343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2B0D3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14C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332AD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1FEFAD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XGBoos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765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08DDD19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C46E3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Yu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EB8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5E9A44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50633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98B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41D720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8AB509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esNet-50, CLAM, attention gate modu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0AC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A74C0F8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67C94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Zhong 20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36F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C6209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DDBEC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151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4FC92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DE5ED2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SE-ResNeX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221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2C4F5572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1BF5C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Qiang 202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038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682E7E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706FDF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4C1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55FA4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6E58A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XGBoos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75C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81CC04B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8DBD7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e 20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9FB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623A6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6851D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anad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BB0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BCC33F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F17F2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PreSANet,CNN, global context block, random forest, logistic regres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52B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2AF2D42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209F59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ohopolski 20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240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B604A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DD389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A12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6597B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7A968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Logistic regression, SVM, multilayer perception, ResNet50, MedicalNe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CE3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80FD5D4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567EF5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Zhao 20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45C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561DE9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6A5531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A74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8903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F46C78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EfficientNet-lite0, MobileNet-V2, MobileNet-V3, DenseNet121, ResNet18, integrated nomogra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CD5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7D21A81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28B019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assey 20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634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94A24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Rhin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23878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A6F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EF9A99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EC383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sz w:val="16"/>
                <w:szCs w:val="16"/>
              </w:rPr>
              <w:t>Custom architecture: Densely Connected Convolutional Networks based on the Tiramisu metho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489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71CA1C6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4FA98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Wang 20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81BC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BF6D4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eurot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D0F70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333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C29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ost-operative Outcome Predic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408C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SVM, kNN, light gradient boosting machine, Decision tree, random forest, extra trees, logistic regres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9D1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4CBEAC1D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076ECA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atel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176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2824E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Rhin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1BA58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109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ED682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edical Edu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7C2C74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3.5, ChatGPT-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312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E005EDA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DDB38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oda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DC19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39E0B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Ot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46E417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Jap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578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474EC6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9EDA4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Vi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B6F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0C2E7D17" w14:textId="77777777" w:rsidTr="006D2022">
        <w:trPr>
          <w:trHeight w:val="5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43965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iu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EDA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08521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4322C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5E3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B79C63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B6C15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GPT-RadPlan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br/>
              <w:t>Commercial: GPT-4Vi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F74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5A3E0C19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81943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u 20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49B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B9BB3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50FC6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101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503B73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98D04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Multi-modal MRI feature fusion block, variational autoencoder module, multi scale feature fusion network, adaptive task fature fusion, random forest, global max poolin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69E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78F9F9EF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630FF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Kazmierski 20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84B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B868B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957D6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 xml:space="preserve">Canada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EB9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6725CB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5BAB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Custom architecture: 12 crowd-sourced models developed by independent investigators. Including: </w:t>
            </w:r>
            <w:r w:rsidRPr="00A52F8C">
              <w:rPr>
                <w:rFonts w:ascii="Aptos" w:hAnsi="Aptos" w:cs="Helvetica"/>
                <w:kern w:val="0"/>
                <w:sz w:val="16"/>
                <w:szCs w:val="16"/>
              </w:rPr>
              <w:t>Deep multitask LR, fuzzy LR and cox proportional hazards, 3D convnet, 2D convnet, 3D DenseNet, multilayer perceptr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F20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58BE4BE7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F6436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i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4B0B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F7D393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081AA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D98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E8EC7C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692498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andom Forest classifie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70A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BE89506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772B97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lastRenderedPageBreak/>
              <w:t>Vollmer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7D7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78294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D3A4B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rman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DA5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03073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3986C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andom survival forest, gradient boosting survival analysis, fast survival SVM, DeepSurv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5AA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1AB29EC4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A9EC6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u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3AE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E3AA0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eurot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BFF916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 xml:space="preserve">China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371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9F83C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78F6C1E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Temporal difference module, big-kernel long-term modu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9A4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2E5DD84A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817A2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Sievert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FA4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7E7094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5CCB2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rman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8A1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62FA0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1FCE4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Vi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9D99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75B0543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3F659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Wang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984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67FBB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30A6B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E73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BEECA3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D00BD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esNe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7CD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428096F4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E5C30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oda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3F7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2749C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neral 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45AB0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Jap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5E85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3CD24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edical Edu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5BF65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Vi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32F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EEE386C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2BE01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a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96D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E790B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A6C74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5ECA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993D5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D39AF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ResNet-50, SVM, kNN, random forest, extra trees, XGBoost, light gradient boosting machine, logistic regress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8D1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D929F46" w14:textId="77777777" w:rsidTr="006D2022">
        <w:trPr>
          <w:trHeight w:val="38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F76B7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a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759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234A9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F1852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etherland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248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1B1B9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rognost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FE489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TransRP, DenseNet121, DeiT-S, DeepSurv, ResNet1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E54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1D73C66A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F5090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Rajendran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787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E2FB3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Head &amp; Neck Onc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FCB984F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052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F95D67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reatment planning and evalu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51E56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ustom architecture: Medformer, GPT-4, Pubmed BER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8D84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6D1D30A3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8F9297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Terwilliger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B301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9AE27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General 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EFA6F0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EA46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9F7C4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edical Edu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6EE15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ChatGPT-4, Gemini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BFF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  <w:tr w:rsidR="009256BC" w:rsidRPr="005A6C54" w14:paraId="3BF1AF2E" w14:textId="77777777" w:rsidTr="006D2022">
        <w:trPr>
          <w:trHeight w:val="3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3DFD45B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Maniaci 20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533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Performance Evalu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9E581D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Laryng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A73E29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Fra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5468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Clin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B9AE563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Diagnosis and Disease Classification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05EC502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A07C" w14:textId="77777777" w:rsidR="009256BC" w:rsidRPr="005A6C54" w:rsidRDefault="009256BC" w:rsidP="006D202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</w:pPr>
            <w:r w:rsidRPr="005A6C5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NA</w:t>
            </w:r>
          </w:p>
        </w:tc>
      </w:tr>
    </w:tbl>
    <w:p w14:paraId="41DA5466" w14:textId="77777777" w:rsidR="009256BC" w:rsidRDefault="009256BC" w:rsidP="009256BC">
      <w:pPr>
        <w:rPr>
          <w:rFonts w:ascii="Calibri" w:hAnsi="Calibri" w:cs="Calibri"/>
        </w:rPr>
      </w:pPr>
    </w:p>
    <w:p w14:paraId="27517BAF" w14:textId="77777777" w:rsidR="000938BF" w:rsidRDefault="000938BF"/>
    <w:sectPr w:rsidR="000938BF" w:rsidSect="009355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74"/>
    <w:rsid w:val="000938BF"/>
    <w:rsid w:val="000D35A3"/>
    <w:rsid w:val="002953E7"/>
    <w:rsid w:val="00386BF2"/>
    <w:rsid w:val="009256BC"/>
    <w:rsid w:val="00935574"/>
    <w:rsid w:val="00D26CB3"/>
    <w:rsid w:val="00FB23AE"/>
    <w:rsid w:val="00FC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991F5"/>
  <w14:defaultImageDpi w14:val="32767"/>
  <w15:chartTrackingRefBased/>
  <w15:docId w15:val="{E95BB045-D6C0-D545-8465-920E9B52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56BC"/>
  </w:style>
  <w:style w:type="paragraph" w:styleId="Heading1">
    <w:name w:val="heading 1"/>
    <w:basedOn w:val="Normal"/>
    <w:next w:val="Normal"/>
    <w:link w:val="Heading1Char"/>
    <w:uiPriority w:val="9"/>
    <w:qFormat/>
    <w:rsid w:val="00935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5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5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5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5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5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5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5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6515</Characters>
  <Application>Microsoft Office Word</Application>
  <DocSecurity>0</DocSecurity>
  <Lines>118</Lines>
  <Paragraphs>3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2@student.ubc.ca</dc:creator>
  <cp:keywords/>
  <dc:description/>
  <cp:lastModifiedBy>yingjie2@student.ubc.ca</cp:lastModifiedBy>
  <cp:revision>2</cp:revision>
  <dcterms:created xsi:type="dcterms:W3CDTF">2025-08-12T14:40:00Z</dcterms:created>
  <dcterms:modified xsi:type="dcterms:W3CDTF">2025-08-13T01:14:00Z</dcterms:modified>
</cp:coreProperties>
</file>